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3A4F8" w14:textId="6FE5F997" w:rsidR="00DE611A" w:rsidRDefault="00B6409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14:paraId="64A51AED" w14:textId="2D06E6B7" w:rsidR="00B64097" w:rsidRDefault="00B64097">
      <w:pPr>
        <w:rPr>
          <w:rFonts w:ascii="Times New Roman" w:hAnsi="Times New Roman" w:cs="Times New Roman"/>
          <w:b/>
          <w:bCs/>
          <w:lang w:val="en-US"/>
        </w:rPr>
      </w:pPr>
    </w:p>
    <w:p w14:paraId="1FCE8E2B" w14:textId="10C9D799" w:rsidR="00B64097" w:rsidRDefault="00CB0C03" w:rsidP="00CB0C03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858D516" wp14:editId="6D1D1C0C">
            <wp:extent cx="3895725" cy="3313481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7733" cy="33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C2716" w14:textId="2C3E4CDE" w:rsidR="00CB0C03" w:rsidRDefault="00CB0C03" w:rsidP="00CB0C03">
      <w:pPr>
        <w:jc w:val="center"/>
        <w:rPr>
          <w:rFonts w:ascii="Times New Roman" w:hAnsi="Times New Roman" w:cs="Times New Roman"/>
          <w:lang w:val="en-US"/>
        </w:rPr>
      </w:pPr>
    </w:p>
    <w:p w14:paraId="6D17A79A" w14:textId="4AA41D9F" w:rsidR="00CB0C03" w:rsidRPr="00B64097" w:rsidRDefault="00CB0C03" w:rsidP="00CB0C03">
      <w:pPr>
        <w:jc w:val="center"/>
        <w:rPr>
          <w:rFonts w:ascii="Times New Roman" w:hAnsi="Times New Roman" w:cs="Times New Roman"/>
          <w:lang w:val="en-US"/>
        </w:rPr>
      </w:pPr>
      <w:r w:rsidRPr="00CB0C03">
        <w:rPr>
          <w:rFonts w:ascii="Times New Roman" w:hAnsi="Times New Roman" w:cs="Times New Roman"/>
          <w:b/>
          <w:bCs/>
          <w:lang w:val="en-US"/>
        </w:rPr>
        <w:t>Fig S1:</w:t>
      </w:r>
      <w:r>
        <w:rPr>
          <w:rFonts w:ascii="Times New Roman" w:hAnsi="Times New Roman" w:cs="Times New Roman"/>
          <w:lang w:val="en-US"/>
        </w:rPr>
        <w:t xml:space="preserve"> Viscosity variation with pH of 2 </w:t>
      </w:r>
      <w:proofErr w:type="spellStart"/>
      <w:r>
        <w:rPr>
          <w:rFonts w:ascii="Times New Roman" w:hAnsi="Times New Roman" w:cs="Times New Roman"/>
          <w:lang w:val="en-US"/>
        </w:rPr>
        <w:t>wt</w:t>
      </w:r>
      <w:proofErr w:type="spellEnd"/>
      <w:r>
        <w:rPr>
          <w:rFonts w:ascii="Times New Roman" w:hAnsi="Times New Roman" w:cs="Times New Roman"/>
          <w:lang w:val="en-US"/>
        </w:rPr>
        <w:t>% DBC prepared in simulated sea water</w:t>
      </w:r>
    </w:p>
    <w:sectPr w:rsidR="00CB0C03" w:rsidRPr="00B640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1E5"/>
    <w:rsid w:val="006241E5"/>
    <w:rsid w:val="00B64097"/>
    <w:rsid w:val="00CB0C03"/>
    <w:rsid w:val="00DE08A5"/>
    <w:rsid w:val="00DE611A"/>
    <w:rsid w:val="00E4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98379"/>
  <w15:chartTrackingRefBased/>
  <w15:docId w15:val="{FB2EEBD5-181D-4CCB-9CA5-C68994338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gavi Bhat</dc:creator>
  <cp:keywords/>
  <dc:description/>
  <cp:lastModifiedBy>Bhargavi Bhat</cp:lastModifiedBy>
  <cp:revision>2</cp:revision>
  <dcterms:created xsi:type="dcterms:W3CDTF">2021-07-04T22:31:00Z</dcterms:created>
  <dcterms:modified xsi:type="dcterms:W3CDTF">2021-07-04T22:31:00Z</dcterms:modified>
</cp:coreProperties>
</file>